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7C7" w:rsidRPr="009C73E6" w:rsidRDefault="004907C7" w:rsidP="004907C7">
      <w:pPr>
        <w:pStyle w:val="Body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91E77">
        <w:rPr>
          <w:rFonts w:ascii="Times New Roman" w:eastAsia="Times New Roman" w:hAnsi="Times New Roman"/>
          <w:sz w:val="24"/>
          <w:szCs w:val="24"/>
        </w:rPr>
        <w:t>Supplementary Table 1:  Primer sequences</w:t>
      </w:r>
    </w:p>
    <w:tbl>
      <w:tblPr>
        <w:tblpPr w:leftFromText="180" w:rightFromText="180" w:vertAnchor="page" w:horzAnchor="margin" w:tblpY="2341"/>
        <w:tblW w:w="8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2997"/>
        <w:gridCol w:w="2568"/>
        <w:gridCol w:w="1440"/>
      </w:tblGrid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Gene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rward Sequence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verse Sequence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sz w:val="16"/>
                <w:szCs w:val="16"/>
                <w:lang w:val="en-US"/>
              </w:rPr>
              <w:t>Product size (kb)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Leptin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AGCCTCGCTCTACTCCAC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CAGCATTCAGGGCTAAG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5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Glut4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CCTGCTTGGCTTCTTCATC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AAGGTGTCCGTCGGAA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7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Tert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GGCAGGTATACGGCTTT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TTTAAGAAGCGGCGCTC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Terc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CGCCGTGAAGAGCTAG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CAGGGACCAGTTCCGTTA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7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Trf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CAACAACCGAACAAGTGTC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GAGCCTTAGCCTCCTCA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63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Trf2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ATCGGACTCAGGACAGTG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CTTTCTGGTCCAGTTTTG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Tin2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AGCTGGCAACCGCTTTAA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TCTTTGTGGCAGGCCTT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6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Hsp90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AGGCAGAGGCTGACAAGA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GACTGAAGCCGGAAGACA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P23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GGCCTCCTCCTTTAGTGCT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GCTGCTCAAATGCCTCA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Pot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TGCAACTAAAGCGCCAGA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GGTGGTCCAGATCTTTGA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6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Ku70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TGAGGGACATCTGCAAG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CAAGTGTCTGCTGAGAG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4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Ku80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CATGAAGCTCTGGCCAT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TCTGTAGGGACCTGGAGT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65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DNA PKcs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ACATTCGTGCACAAGAG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GATCCACCAAGCACTTC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Mre</w:t>
            </w:r>
            <w:proofErr w:type="spellEnd"/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 xml:space="preserve"> 1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CAGCCTTCAGTGCAGAT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CTGCTGACTGGCTATC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2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Xrcc4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TGCACCAAGTAGGAAGAGG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CTGTGGAGCCATTTTAG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3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b/>
                <w:i/>
                <w:sz w:val="16"/>
                <w:szCs w:val="16"/>
                <w:lang w:val="en-US"/>
              </w:rPr>
              <w:t>γH2AX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ACGACGAGGAGCTCAACA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GGATGTTGGGCAGGA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2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Tcf3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GAAGGTATCTGGCGTGG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TGCCCAGCTGGATTGT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Lmo2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CCTATGAGATGACGATG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GCAGCGCACTTGAAA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68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Krt8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CGGCTTCAGCTATGGAA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CTTGGTGCGGCTATAAGT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1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Il7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TGCTGCTCGCAAGTTG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TGTGTGCCGTCTGAAAC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Foxn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CTAGGATGTCCACCACCT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GATGCATTGGGTGTAGAG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6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Tmpo</w:t>
            </w:r>
            <w:proofErr w:type="spellEnd"/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CGTTCCCATGTGGATAAA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CTTGGTTGGTTTCCATAG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8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Xo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GAGAAGGTCTCCAGCAGTG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GCATGCGGAAATCTGGAT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6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Gp91phox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GAAGCCTTGGCTAAAACTC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CCTTGTTGAAGATGAAGTGG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7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P22phox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GTGAGCAGTGGACTCCCAT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GTAGGTGGCTGCTTGATG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6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MnSOD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ACTATGTAATGTTTTATCAGTTGG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GTTGCTGACCACAGCCTTT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1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uZnSOD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TGTGGTGTGATTGGGATT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AGTTTAGCAGGACAGCAGAT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ECSOD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TCCCATAAGCCCCTAGCA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TTCGACCTCTGGGGGTAA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4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atalase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TGGATCATGTCTTCCAAAA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GGGAAAAGGAATCCGATCA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3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P53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CCTATCCGGTCAGTTGTTG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CGTATGAGGGCCCAAGATA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P2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TGCAAGAGAAAGCCCTGAA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TGAATGAAGGCTAAGGCAGA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6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dufa5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GCAAGAAAAATGTTGCA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ATTGGCCACTTCCACTG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Sdha</w:t>
            </w:r>
            <w:proofErr w:type="spellEnd"/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GATCAGATTGTGCCTGGT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CCAAAAGAGAGTTTGCTCC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3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Uqcrc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AGCTTTGCCAGAGTTTCC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ATGCTCATGGCATCACAGA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ox4i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CCTCATACCTTTGATCGT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TTGACCTTCATGTCCAGC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68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ycs</w:t>
            </w:r>
            <w:proofErr w:type="spellEnd"/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GGAGAGGATACCCTGATG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GCCCTTTCTCCCTTCTTC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s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CCTGTTCGGAGTGTCGA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ATGGACTTGGGCCTTTCT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Ucp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CCGGTGGATGTGGTAAAAA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TGCACAGCTGGGTACACT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3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ox1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GACACCTCTCTTTGTATGATC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CGGTCTGTAAGGAGTATAGTGA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Nthl</w:t>
            </w:r>
            <w:proofErr w:type="spellEnd"/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GATTTGCCTTCCTGTCCAT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GAAGCCCAAAACCCTCAG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d8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AGAAAGGCTTGACATGTGG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ACTGAGGGATACCAGCAGA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9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d69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TTAACAGCTGGTTCAACGT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TGTAAGTTTGCCTCGCAG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92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t>Cd44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TCAACGGGGAGGCCAGC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6EEA">
              <w:rPr>
                <w:rFonts w:ascii="Times New Roman" w:eastAsia="Times New Roman" w:hAnsi="Times New Roman" w:cs="Times New Roman"/>
                <w:sz w:val="16"/>
                <w:szCs w:val="16"/>
              </w:rPr>
              <w:t>CCGGAGTCTCTGTTGGTTC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70</w:t>
            </w:r>
          </w:p>
        </w:tc>
      </w:tr>
      <w:tr w:rsidR="004907C7" w:rsidRPr="00496EEA" w:rsidTr="001C3EF4">
        <w:trPr>
          <w:trHeight w:val="270"/>
        </w:trPr>
        <w:tc>
          <w:tcPr>
            <w:tcW w:w="183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/>
              </w:rPr>
              <w:lastRenderedPageBreak/>
              <w:t>Ppia</w:t>
            </w:r>
          </w:p>
        </w:tc>
        <w:tc>
          <w:tcPr>
            <w:tcW w:w="2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TGAGAACTTCATCCTGAAGCATACA</w:t>
            </w:r>
          </w:p>
        </w:tc>
        <w:tc>
          <w:tcPr>
            <w:tcW w:w="25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Calibri" w:hAnsi="Times New Roman" w:cs="Times New Roman"/>
                <w:sz w:val="16"/>
                <w:szCs w:val="16"/>
              </w:rPr>
              <w:t>CATTTGTGTTTGGTCCAGCAT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07C7" w:rsidRPr="00496EEA" w:rsidRDefault="004907C7" w:rsidP="001C3EF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</w:pPr>
            <w:r w:rsidRPr="00496EEA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</w:tbl>
    <w:p w:rsidR="002A3E7D" w:rsidRDefault="006F2541"/>
    <w:sectPr w:rsidR="002A3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7C7"/>
    <w:rsid w:val="000C2F78"/>
    <w:rsid w:val="00350142"/>
    <w:rsid w:val="004907C7"/>
    <w:rsid w:val="006F2541"/>
    <w:rsid w:val="0070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DCA11D-D2BA-4775-A1FC-2F4C2D1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7C7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907C7"/>
    <w:pPr>
      <w:spacing w:after="120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907C7"/>
    <w:rPr>
      <w:rFonts w:ascii="Calibri" w:eastAsia="Calibri" w:hAnsi="Calibri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142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Adkins</dc:creator>
  <cp:keywords/>
  <dc:description/>
  <cp:lastModifiedBy>Jane Adkins</cp:lastModifiedBy>
  <cp:revision>2</cp:revision>
  <cp:lastPrinted>2018-05-14T07:10:00Z</cp:lastPrinted>
  <dcterms:created xsi:type="dcterms:W3CDTF">2018-05-30T06:13:00Z</dcterms:created>
  <dcterms:modified xsi:type="dcterms:W3CDTF">2018-05-30T06:13:00Z</dcterms:modified>
</cp:coreProperties>
</file>